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3392" w:rsidRDefault="00D71C0D">
      <w:pPr>
        <w:rPr>
          <w:rFonts w:ascii="Times New Roman" w:hAnsi="Times New Roman" w:cs="Times New Roman"/>
          <w:b/>
          <w:sz w:val="28"/>
          <w:szCs w:val="28"/>
        </w:rPr>
      </w:pPr>
      <w:proofErr w:type="gramStart"/>
      <w:r w:rsidRPr="00CA17C7">
        <w:rPr>
          <w:rFonts w:ascii="Times New Roman" w:hAnsi="Times New Roman" w:cs="Times New Roman"/>
          <w:b/>
          <w:sz w:val="28"/>
          <w:szCs w:val="28"/>
        </w:rPr>
        <w:t>S4 Table</w:t>
      </w:r>
      <w:r>
        <w:rPr>
          <w:rFonts w:ascii="Times New Roman" w:hAnsi="Times New Roman" w:cs="Times New Roman"/>
          <w:b/>
          <w:sz w:val="28"/>
          <w:szCs w:val="28"/>
        </w:rPr>
        <w:t>.</w:t>
      </w:r>
      <w:proofErr w:type="gramEnd"/>
      <w:r>
        <w:rPr>
          <w:rFonts w:ascii="Times New Roman" w:hAnsi="Times New Roman" w:cs="Times New Roman"/>
          <w:b/>
          <w:sz w:val="28"/>
          <w:szCs w:val="28"/>
        </w:rPr>
        <w:t xml:space="preserve"> 220 </w:t>
      </w:r>
      <w:proofErr w:type="spellStart"/>
      <w:r>
        <w:rPr>
          <w:rFonts w:ascii="Times New Roman" w:hAnsi="Times New Roman" w:cs="Times New Roman"/>
          <w:b/>
          <w:sz w:val="28"/>
          <w:szCs w:val="28"/>
        </w:rPr>
        <w:t>downregulated</w:t>
      </w:r>
      <w:proofErr w:type="spellEnd"/>
      <w:r>
        <w:rPr>
          <w:rFonts w:ascii="Times New Roman" w:hAnsi="Times New Roman" w:cs="Times New Roman"/>
          <w:b/>
          <w:sz w:val="28"/>
          <w:szCs w:val="28"/>
        </w:rPr>
        <w:t xml:space="preserve"> genes in response to D9 treatment </w:t>
      </w:r>
      <w:r w:rsidRPr="00CA17C7">
        <w:rPr>
          <w:rFonts w:ascii="Times New Roman" w:hAnsi="Times New Roman" w:cs="Times New Roman"/>
          <w:b/>
          <w:sz w:val="28"/>
          <w:szCs w:val="28"/>
        </w:rPr>
        <w:t xml:space="preserve">in sensitive cell lines but not in </w:t>
      </w:r>
      <w:r>
        <w:rPr>
          <w:rFonts w:ascii="Times New Roman" w:hAnsi="Times New Roman" w:cs="Times New Roman"/>
          <w:b/>
          <w:sz w:val="28"/>
          <w:szCs w:val="28"/>
        </w:rPr>
        <w:t>resistant cell lines</w:t>
      </w:r>
    </w:p>
    <w:p w:rsidR="00D71C0D" w:rsidRDefault="00D71C0D">
      <w:pPr>
        <w:rPr>
          <w:rFonts w:ascii="Times New Roman" w:hAnsi="Times New Roman" w:cs="Times New Roman"/>
          <w:b/>
          <w:sz w:val="28"/>
          <w:szCs w:val="28"/>
        </w:rPr>
      </w:pPr>
    </w:p>
    <w:tbl>
      <w:tblPr>
        <w:tblW w:w="2137" w:type="dxa"/>
        <w:tblLook w:val="04A0" w:firstRow="1" w:lastRow="0" w:firstColumn="1" w:lastColumn="0" w:noHBand="0" w:noVBand="1"/>
      </w:tblPr>
      <w:tblGrid>
        <w:gridCol w:w="2137"/>
      </w:tblGrid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IGLL1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P2RY2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AMC2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OC285501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FIGLA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OL15A1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AVPR1B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OC652526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D34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D34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FAM125B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PRICKLE1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ST1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RALGPS2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OC643216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FOSB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OC653310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ALDH7A1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JMJD2A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OC100130809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PLGLB1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MIR224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APOD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FLJ46309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KLHL35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ASCC3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OC731039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SPINK9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OC645167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PIGN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IGLL3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OC642563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LEC12A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FXYD4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TB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HS.583323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PLX1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AFARP1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MIR1290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lastRenderedPageBreak/>
              <w:t>SPZ1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STATH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MT1M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ST1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ST1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RGPD1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AXL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HRDL1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ADAM32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ZNF568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IL26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SOX8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EP97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BWD7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NACC2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OC100128010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HS.555115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SNIP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OC643453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ACNB2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HIST1H4A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HYDIN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ERCC-00031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VWA5B1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ALCB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OC648868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BCAS4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ATP5I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OC283663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R1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OC441193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HMP6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OC730417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OC440361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TNF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OC729852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HIST1H2BH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SETD7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15ORF58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OLEC11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OC388707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GPR98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GSDMC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GLP2R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lastRenderedPageBreak/>
              <w:t>GNL3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IL28B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OC401074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ZNF541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14ORF37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ST6GAL2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ID1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IMS2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PTH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SNORA60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OC729249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GAP43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OC401010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OC653980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IKBKAP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SF3R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OC728533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SPRR2B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BLK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AP1G2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HS.562219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OR51F1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OC728804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OC100130241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OC730351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EP63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HPDL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SH2D5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PLA2G3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PNMA6A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OR4M2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OC648415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17ORF75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OC100130516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OR7D2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WNT11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DOCK7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LDN15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SSX7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AMY1A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EBF3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ANKRD18A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1ORF102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OC338829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lastRenderedPageBreak/>
              <w:t>MDK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GLTPD1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KPRP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21ORF41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OC654032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HOXA10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ALG11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OR5M8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FIT1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ALDH1B1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OC642965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EPO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DNAJB12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NR3C2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OC645263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OC100130982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OC400950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OC649201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OC653555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ST8SIA1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16ORF65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OC652286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KTELC1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ANKHD1-EIF4EBP3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TSSK4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FAM184A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OC100132859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SLC25A34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ZNF232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PXMP3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MFNG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PTPDC1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FAM134C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FLJ44290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MMP25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OC650657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FAM163B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ZNF783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XKRY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BMP2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UEDC1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HS.255966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HS.473255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lastRenderedPageBreak/>
              <w:t>BCORL2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D86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OC653468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OC100130825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SEMA4G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INHBE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DRT15L2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OC648398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OC100131660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CNA1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OC642477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KCNJ14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RASSF10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OC645001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OC642426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TIMM17A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GHSR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HIST1H3D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SERPINA7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OC729595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JMJD4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OR2T5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RPL29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FGF14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OC643468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PPIL3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HYPB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PNMA3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ZNF100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GABRE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HS.582338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OC440345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GATA2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PLXNA1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SPTBN1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HS.553187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OC730121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CDC85A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NUDT19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THBD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SLC18A2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SUPT3H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PPAN-P2RY11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EMR4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lastRenderedPageBreak/>
              <w:t>HS.25555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GNA12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OR5T2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NAALADL2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IL9</w:t>
            </w:r>
          </w:p>
        </w:tc>
      </w:tr>
      <w:tr w:rsidR="00D71C0D" w:rsidRPr="00F1610A" w:rsidTr="00AE5CEA">
        <w:trPr>
          <w:trHeight w:val="312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C0D" w:rsidRPr="00F1610A" w:rsidRDefault="00D71C0D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EPS8L2</w:t>
            </w:r>
          </w:p>
        </w:tc>
      </w:tr>
    </w:tbl>
    <w:p w:rsidR="00D71C0D" w:rsidRDefault="00D71C0D">
      <w:bookmarkStart w:id="0" w:name="_GoBack"/>
      <w:bookmarkEnd w:id="0"/>
    </w:p>
    <w:sectPr w:rsidR="00D71C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5C70"/>
    <w:rsid w:val="005F3E16"/>
    <w:rsid w:val="00B55C70"/>
    <w:rsid w:val="00D71C0D"/>
    <w:rsid w:val="00EA0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300</Words>
  <Characters>1710</Characters>
  <Application>Microsoft Office Word</Application>
  <DocSecurity>0</DocSecurity>
  <Lines>14</Lines>
  <Paragraphs>4</Paragraphs>
  <ScaleCrop>false</ScaleCrop>
  <Company/>
  <LinksUpToDate>false</LinksUpToDate>
  <CharactersWithSpaces>20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 JIANG (IMCB)</dc:creator>
  <cp:keywords/>
  <dc:description/>
  <cp:lastModifiedBy>Xia JIANG (IMCB)</cp:lastModifiedBy>
  <cp:revision>2</cp:revision>
  <dcterms:created xsi:type="dcterms:W3CDTF">2015-03-31T02:17:00Z</dcterms:created>
  <dcterms:modified xsi:type="dcterms:W3CDTF">2015-03-31T02:17:00Z</dcterms:modified>
</cp:coreProperties>
</file>